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lang w:val="en-US"/>
        </w:rPr>
        <w:t>Restrictive versus conventional ward fluid therapy in non-cardiac surgery patients and the effect on postoperative complications; A Meta-analysis</w:t>
      </w:r>
    </w:p>
    <w:p>
      <w:pPr>
        <w:pStyle w:val="Normal"/>
        <w:rPr>
          <w:sz w:val="20"/>
          <w:szCs w:val="20"/>
          <w:lang w:val="en-US"/>
        </w:rPr>
      </w:pPr>
      <w:r>
        <w:rPr>
          <w:rFonts w:cs="Arial" w:ascii="Times" w:hAnsi="Times"/>
          <w:lang w:val="en-US"/>
        </w:rPr>
        <w:t>With support from a clinical librarian, a</w:t>
      </w:r>
      <w:r>
        <w:rPr>
          <w:rFonts w:cs="Times" w:ascii="Times" w:hAnsi="Times"/>
          <w:lang w:val="en-US"/>
        </w:rPr>
        <w:t xml:space="preserve"> search in MEDLINE, Embase, Cochrane Library, and CINAHL databases was performed from the start of indexing until June 2022, with constraints for English language and adult human study participants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PubMed  </w:t>
      </w:r>
    </w:p>
    <w:p>
      <w:pPr>
        <w:pStyle w:val="Normal"/>
        <w:rPr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(("Postoperative Period"[Mesh] OR "Postoperative Care"[Mesh] OR postoperat* [tiab] OR post-operat* [tiab]) AND ("Fluid Therapy"[Mesh] OR "Infusions, Intravenous"[Mesh] OR fluid therap*[tiab] OR rehydration[tiab] OR fluid regimen*[tiab] OR fluid management[tiab] OR postoperative intravenous fluid*[tiab]) AND ("Postoperative Complications"[Mesh] OR "Fluid Therapy/adverse effects"[Mesh] OR postoperative outcome[tiab]  OR postoperative hospital stay[tiab] OR ((postoperati*[tiab] OR treatment[tiab] OR fluid-related[tiab]) AND (outcome[tiab] OR complication*[tiab]))) AND ("Fluid Therapy/methods"[MAJR] OR management[tiab] OR program*[tiab] OR intake[tiab] OR practice[tiab] OR fluid regimen*[tiab] OR fluid restriction[tiab]) AND ("Randomized Controlled Trial"[pt] OR "Cohort Studies"[Mesh] OR retrospective[tiab] OR guideline[tiab] OR protocol[tiab] OR random*[tiab]))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EMBASE (via Ovid):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sz w:val="20"/>
          <w:szCs w:val="20"/>
          <w:lang w:val="en-US" w:eastAsia="nl-NL"/>
        </w:rPr>
      </w:pPr>
      <w:r>
        <w:rPr>
          <w:rFonts w:eastAsia="Times New Roman"/>
          <w:b/>
          <w:sz w:val="20"/>
          <w:szCs w:val="20"/>
          <w:lang w:val="en-US" w:eastAsia="nl-NL"/>
        </w:rPr>
      </w:r>
    </w:p>
    <w:tbl>
      <w:tblPr>
        <w:tblW w:w="7908" w:type="dxa"/>
        <w:jc w:val="left"/>
        <w:tblInd w:w="-82" w:type="dxa"/>
        <w:tblLayout w:type="fixed"/>
        <w:tblCellMar>
          <w:top w:w="15" w:type="dxa"/>
          <w:left w:w="75" w:type="dxa"/>
          <w:bottom w:w="15" w:type="dxa"/>
          <w:right w:w="75" w:type="dxa"/>
        </w:tblCellMar>
      </w:tblPr>
      <w:tblGrid>
        <w:gridCol w:w="281"/>
        <w:gridCol w:w="6342"/>
        <w:gridCol w:w="1285"/>
      </w:tblGrid>
      <w:tr>
        <w:trPr>
          <w:trHeight w:val="373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b/>
                <w:b/>
                <w:bCs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A0905"/>
                <w:sz w:val="20"/>
                <w:szCs w:val="20"/>
                <w:lang w:eastAsia="nl-NL"/>
              </w:rPr>
              <w:t>#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b/>
                <w:b/>
                <w:bCs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A0905"/>
                <w:sz w:val="20"/>
                <w:szCs w:val="20"/>
                <w:lang w:eastAsia="nl-NL"/>
              </w:rPr>
              <w:t>Searches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b/>
                <w:b/>
                <w:bCs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A0905"/>
                <w:sz w:val="20"/>
                <w:szCs w:val="20"/>
                <w:lang w:eastAsia="nl-NL"/>
              </w:rPr>
              <w:t>Results</w:t>
            </w:r>
          </w:p>
        </w:tc>
      </w:tr>
      <w:tr>
        <w:trPr>
          <w:trHeight w:val="758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  <w:t>postoperative period/ or postoperative care/ or (postoperat* or post-operat*).ti,ab.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1118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  <w:t>exp fluid therapy/ or fluid intake/ or (fluid therap* or rehydration or fluid regimen* or fluid management or postoperative intravenous fluid*).ti,ab.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1503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  <w:t>exp postoperative complication/ or fluid therapy/ae or outcome assessment/ or co.fs. or (postoperative outcome or postoperative hospital stay or ((postoperati*or treatment or fluid-related) and (outcome or complication*))).ti,ab.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758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  <w:t>procedures/ or (management or program* or intake or practice or fluid regimen* or fluid restriction).ti,ab.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1118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  <w:t>randomized controlled trial/ or cohort analysis/ or major clinical study/ or priority journal/ or (retrospective or guideline or protocol or random*).ti,ab.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385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1 and 2 and 3 and 4 and 5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Nnnn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7908" w:type="dxa"/>
        <w:jc w:val="left"/>
        <w:tblInd w:w="-82" w:type="dxa"/>
        <w:tblLayout w:type="fixed"/>
        <w:tblCellMar>
          <w:top w:w="15" w:type="dxa"/>
          <w:left w:w="75" w:type="dxa"/>
          <w:bottom w:w="15" w:type="dxa"/>
          <w:right w:w="75" w:type="dxa"/>
        </w:tblCellMar>
      </w:tblPr>
      <w:tblGrid>
        <w:gridCol w:w="281"/>
        <w:gridCol w:w="6342"/>
        <w:gridCol w:w="1285"/>
      </w:tblGrid>
      <w:tr>
        <w:trPr>
          <w:trHeight w:val="373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b/>
                <w:b/>
                <w:bCs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A0905"/>
                <w:sz w:val="20"/>
                <w:szCs w:val="20"/>
                <w:lang w:eastAsia="nl-NL"/>
              </w:rPr>
              <w:t>#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b/>
                <w:b/>
                <w:bCs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A0905"/>
                <w:sz w:val="20"/>
                <w:szCs w:val="20"/>
                <w:lang w:eastAsia="nl-NL"/>
              </w:rPr>
              <w:t>Searches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b/>
                <w:b/>
                <w:bCs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A0905"/>
                <w:sz w:val="20"/>
                <w:szCs w:val="20"/>
                <w:lang w:eastAsia="nl-NL"/>
              </w:rPr>
              <w:t>Results</w:t>
            </w:r>
          </w:p>
        </w:tc>
      </w:tr>
      <w:tr>
        <w:trPr>
          <w:trHeight w:val="758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  <w:t>postoperative period/ or postoperative care/ or (postoperat* or post-operat*).ti,ab.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1118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  <w:t>exp fluid therapy/ or fluid intake/ or (fluid therap* or rehydration or fluid regimen* or fluid management or postoperative intravenous fluid*).ti,ab.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1503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  <w:t>exp postoperative complication/ or fluid therapy/ae or outcome assessment/ or co.fs. or (postoperative outcome or postoperative hospital stay or ((postoperati*or treatment or fluid-related) and (outcome or complication*))).ti,ab.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758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  <w:t>procedures/ or (management or program* or intake or practice or fluid regimen* or fluid restriction).ti,ab.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1118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  <w:t>randomized controlled trial/ or cohort analysis/ or major clinical study/ or priority journal/ or (retrospective or guideline or protocol or random*).ti,ab.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385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1 and 2 and 3 and 4 and 5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</w:r>
          </w:p>
        </w:tc>
      </w:tr>
      <w:tr>
        <w:trPr>
          <w:trHeight w:val="385" w:hRule="atLeast"/>
        </w:trPr>
        <w:tc>
          <w:tcPr>
            <w:tcW w:w="2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63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  <w:t>6 and 2017:2017. (sa_year)</w:t>
            </w:r>
          </w:p>
        </w:tc>
        <w:tc>
          <w:tcPr>
            <w:tcW w:w="128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A0905"/>
                <w:sz w:val="20"/>
                <w:szCs w:val="20"/>
                <w:lang w:val="en-US" w:eastAsia="nl-NL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CINAHL (via Ebsco):</w:t>
      </w:r>
    </w:p>
    <w:p>
      <w:pPr>
        <w:pStyle w:val="Normal"/>
        <w:rPr/>
      </w:pPr>
      <w:r>
        <w:rPr>
          <w:sz w:val="20"/>
          <w:szCs w:val="20"/>
          <w:lang w:val="en-US"/>
        </w:rPr>
        <w:br/>
        <w:t>( ((MH "Postoperative Care+") OR (MH "Postoperative Period") OR (TI post-operat* OR AB post-operat*) OR (TI postoperat* OR AB postoperat*)) ) AND ( ((MH "Fluid Therapy+") OR (MH "Fluid Resuscitation") OR (MH "Intravenous Therapy+") OR (MH "Oral Rehydration Therapy") OR (MH "Fluid Intake") OR (TI fluid therap* OR AB fluid therap*) OR (TI rehydration OR AB rehydration) OR (TI fluid regimen* OR AB fluid regimen*) OR (TI fluid management OR AB fluid management) OR (TI postoperative intravenous fluid* OR AB postoperative intravenous fluid*)) ) AND ( ((MH "Postoperative Complications+") OR (TI postoperative hospital stay OR AB postoperative hospital stay) OR (((TI postoperati* OR AB postoperati*) OR (TI treatment OR AB treatment) OR (TI fluid-related OR AB fluid-related)) AND ((TI outcome OR AB outcome) OR (TI complication OR AB complication))) ) AND ( ((MH "Clinical Trials+") OR (MH "Prospective Studies+") OR (TI retrospective OR AB retrospective) OR (TI guideline OR AB guideline) OR (TI protocol OR AB protocol) OR (TI random* OR AB random*) )</w:t>
      </w:r>
    </w:p>
    <w:p>
      <w:pPr>
        <w:pStyle w:val="Normal"/>
        <w:rPr/>
      </w:pPr>
      <w:r>
        <w:rPr>
          <w:sz w:val="20"/>
          <w:szCs w:val="20"/>
          <w:shd w:fill="FFFFFF" w:val="clear"/>
          <w:lang w:val="en-US"/>
        </w:rPr>
        <w:br/>
      </w:r>
      <w:r>
        <w:rPr>
          <w:sz w:val="20"/>
          <w:szCs w:val="20"/>
        </w:rPr>
        <w:t>((MH "Postoperative Care+") OR (MH "Postoperative Period") OR (TI post-operat* OR AB post-operat*) OR (TI postoperat* OR AB postoperat*)) 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ND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((MH "Fluid Therapy+") OR (MH "Fluid Resuscitation") OR (MH "Intravenous Therapy+") OR (MH "Oral Rehydration Therapy") OR (MH "Fluid Intake")  OR (TI fluid therap* OR AB fluid therap*) OR (TI rehydration OR AB rehydration) OR (TI fluid regimen* OR AB fluid regimen*) OR (TI fluid management OR AB fluid management) OR (TI postoperative intravenous fluid* OR AB postoperative intravenous fluid*)) 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ND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((MH "Postoperative Complications+") OR (TI postoperative hospital stay OR AB postoperative hospital stay) OR (((TI postoperati* OR AB postoperati*) OR (TI treatment OR AB treatment) OR (TI fluid-related OR AB fluid-related)) AND ((TI outcome OR AB outcome) OR (TI complication OR AB complication))) 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ND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((MH "Clinical Trials+") OR (MH "Prospective Studies+") OR (TI retrospective OR AB retrospective) OR (TI guideline OR AB guideline) OR (TI protocol OR AB protocol) OR (TI random* OR AB random*) 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Cochrane Librar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D</w:t>
        <w:tab/>
        <w:t>Search</w:t>
        <w:tab/>
        <w:t>Hit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1</w:t>
        <w:tab/>
        <w:t>MeSH descriptor: [Postoperative Period] this term only</w:t>
        <w:tab/>
      </w:r>
    </w:p>
    <w:p>
      <w:pPr>
        <w:pStyle w:val="Normal"/>
        <w:rPr/>
      </w:pPr>
      <w:r>
        <w:rPr>
          <w:sz w:val="20"/>
          <w:szCs w:val="20"/>
          <w:lang w:val="en-US"/>
        </w:rPr>
        <w:t>#2</w:t>
        <w:tab/>
        <w:t>postoperat* or post-operat*:ti,ab,kw  (Word variations have been searched)</w:t>
        <w:tab/>
      </w:r>
    </w:p>
    <w:p>
      <w:pPr>
        <w:pStyle w:val="Normal"/>
        <w:rPr/>
      </w:pPr>
      <w:r>
        <w:rPr>
          <w:sz w:val="20"/>
          <w:szCs w:val="20"/>
        </w:rPr>
        <w:t>#4</w:t>
        <w:tab/>
        <w:t xml:space="preserve">#1 or #2  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5</w:t>
        <w:tab/>
        <w:t>MeSH descriptor: [Fluid Therapy] this term only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6</w:t>
        <w:tab/>
        <w:t>fluid therap* or rehydration or fluid regimen* or fluid management or postoperative intravenous fluid*:ti,ab,kw  (Word variations have been searched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7</w:t>
        <w:tab/>
        <w:t xml:space="preserve">#5 or #6 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8</w:t>
        <w:tab/>
        <w:t>MeSH descriptor: [Postoperative Complications] this term only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9</w:t>
        <w:tab/>
        <w:t>MeSH descriptor: [Fluid Therapy] explode all trees and with qualifier(s): [Adverse effects - AE]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0</w:t>
        <w:tab/>
        <w:t>postoperative outcome or postoperative hospital stay:ti,ab,kw  (Word variations have been searched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1</w:t>
        <w:tab/>
        <w:t>(postoperati*or treatment or fluid-related) and (outcome or complication*):ti,ab,kw  (Word variations have been searched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2</w:t>
        <w:tab/>
        <w:t xml:space="preserve">#8 or #9 or #10 or #11 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3</w:t>
        <w:tab/>
        <w:t>MeSH descriptor: [Fluid Therapy] explode all trees and with qualifier(s): [Methods - MT]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4</w:t>
        <w:tab/>
        <w:t>management or program* or intake or practice or fluid regimen* or fluid restriction:ti,ab,kw  (Word variations have been searched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#15</w:t>
        <w:tab/>
        <w:t xml:space="preserve">#13 or #14 </w:t>
        <w:tab/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  <w:t>#16</w:t>
        <w:tab/>
        <w:t>#4 and #7 and #12 and #15 in Cochrane Reviews (Reviews and Protocols), Other Reviews and Trials</w:t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Kop3Char">
    <w:name w:val="Kop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VisitedInternetLink">
    <w:name w:val="FollowedHyperlink"/>
    <w:rPr>
      <w:color w:val="800080"/>
      <w:u w:val="single"/>
    </w:rPr>
  </w:style>
  <w:style w:type="character" w:styleId="Kop1Char">
    <w:name w:val="Kop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20:07:00Z</dcterms:created>
  <dc:creator>F.S. van Etten - Jamaludin</dc:creator>
  <dc:description/>
  <cp:keywords/>
  <dc:language>en-US</dc:language>
  <cp:lastModifiedBy>Bosboom, J.J. (Joachim)</cp:lastModifiedBy>
  <dcterms:modified xsi:type="dcterms:W3CDTF">2023-04-18T19:56:00Z</dcterms:modified>
  <cp:revision>4</cp:revision>
  <dc:subject/>
  <dc:title/>
</cp:coreProperties>
</file>